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52"/>
        <w:gridCol w:w="796"/>
        <w:gridCol w:w="636"/>
        <w:gridCol w:w="636"/>
        <w:gridCol w:w="796"/>
        <w:gridCol w:w="953"/>
        <w:gridCol w:w="2227"/>
      </w:tblGrid>
      <w:tr w:rsidR="0016703A" w:rsidRPr="0016703A" w:rsidTr="0016703A">
        <w:trPr>
          <w:trHeight w:val="601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8"/>
                <w:szCs w:val="28"/>
              </w:rPr>
            </w:pPr>
            <w:r w:rsidRPr="0016703A">
              <w:rPr>
                <w:b/>
                <w:sz w:val="28"/>
                <w:szCs w:val="28"/>
              </w:rPr>
              <w:t>Depth Class (m)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8"/>
                <w:szCs w:val="28"/>
              </w:rPr>
            </w:pPr>
            <w:r w:rsidRPr="0016703A">
              <w:rPr>
                <w:b/>
                <w:sz w:val="28"/>
                <w:szCs w:val="28"/>
              </w:rPr>
              <w:t>2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8"/>
                <w:szCs w:val="28"/>
              </w:rPr>
            </w:pPr>
            <w:r w:rsidRPr="0016703A">
              <w:rPr>
                <w:b/>
                <w:sz w:val="28"/>
                <w:szCs w:val="28"/>
              </w:rPr>
              <w:t>3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8"/>
                <w:szCs w:val="28"/>
              </w:rPr>
            </w:pPr>
            <w:r w:rsidRPr="0016703A">
              <w:rPr>
                <w:b/>
                <w:sz w:val="28"/>
                <w:szCs w:val="28"/>
              </w:rPr>
              <w:t>5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8"/>
                <w:szCs w:val="28"/>
              </w:rPr>
            </w:pPr>
            <w:r w:rsidRPr="0016703A">
              <w:rPr>
                <w:b/>
                <w:sz w:val="28"/>
                <w:szCs w:val="28"/>
              </w:rPr>
              <w:t>10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8"/>
                <w:szCs w:val="28"/>
              </w:rPr>
            </w:pPr>
            <w:r w:rsidRPr="0016703A">
              <w:rPr>
                <w:b/>
                <w:sz w:val="28"/>
                <w:szCs w:val="28"/>
              </w:rPr>
              <w:t>15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8"/>
                <w:szCs w:val="28"/>
              </w:rPr>
            </w:pPr>
            <w:r w:rsidRPr="0016703A">
              <w:rPr>
                <w:b/>
                <w:sz w:val="28"/>
                <w:szCs w:val="28"/>
              </w:rPr>
              <w:t>Weighted Mean Depth (m)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mpelisc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brevicornis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.01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bookmarkStart w:id="0" w:name="_GoBack"/>
            <w:bookmarkEnd w:id="0"/>
            <w:r w:rsidRPr="0016703A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2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Urothoe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grimaldi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.23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0.7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24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Virgulari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schultzei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12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0.73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44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29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Prionospio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saldanh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58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45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67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29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mpelisc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spiniman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46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5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ricide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longobranchiat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7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5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Glycer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convolut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46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5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Mediomastu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47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22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5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59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Paramoer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0.99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57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1.04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62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Nephty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sphaerocirrat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08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8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72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Tellin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gilchristi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83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58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73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Nassariu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vinctus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67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63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75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Nephty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hombergi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48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72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24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21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98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Sigambr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parv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72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0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Paraprionospio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pinnat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68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8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69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12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Listriell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lindae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95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62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2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Lumbrineri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heteropod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difficilis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8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6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2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Callianass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32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22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Diopatr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monroi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85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86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25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mpelisc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83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5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mphictei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gunneri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58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5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Lumbrineri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meteroana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rPr>
                <w:bCs/>
              </w:rPr>
              <w:t>1.06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5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Pterygosquill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armata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55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50</w:t>
            </w:r>
          </w:p>
        </w:tc>
      </w:tr>
      <w:tr w:rsidR="0016703A" w:rsidRPr="0016703A" w:rsidTr="0016703A">
        <w:trPr>
          <w:trHeight w:val="283"/>
        </w:trPr>
        <w:tc>
          <w:tcPr>
            <w:tcW w:w="2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Terebellides</w:t>
            </w:r>
            <w:proofErr w:type="spellEnd"/>
            <w:r w:rsidRPr="0016703A">
              <w:rPr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6703A">
              <w:rPr>
                <w:b/>
                <w:i/>
                <w:iCs/>
                <w:sz w:val="24"/>
                <w:szCs w:val="24"/>
              </w:rPr>
              <w:t>stroemi</w:t>
            </w:r>
            <w:proofErr w:type="spellEnd"/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37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6B3E3C" w:rsidRDefault="0016703A" w:rsidP="0016703A">
            <w:pPr>
              <w:jc w:val="center"/>
            </w:pPr>
            <w:r w:rsidRPr="006B3E3C">
              <w:t>0.79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61886" w:rsidRPr="0016703A" w:rsidRDefault="0016703A" w:rsidP="0016703A">
            <w:pPr>
              <w:jc w:val="center"/>
            </w:pPr>
            <w:r w:rsidRPr="0016703A">
              <w:t>150</w:t>
            </w:r>
          </w:p>
        </w:tc>
      </w:tr>
    </w:tbl>
    <w:p w:rsidR="00DF3152" w:rsidRDefault="00DF3152"/>
    <w:sectPr w:rsidR="00DF3152" w:rsidSect="001670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03A"/>
    <w:rsid w:val="0016703A"/>
    <w:rsid w:val="001744B1"/>
    <w:rsid w:val="0039444A"/>
    <w:rsid w:val="006B3E3C"/>
    <w:rsid w:val="00C61886"/>
    <w:rsid w:val="00DF3152"/>
    <w:rsid w:val="00E5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6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ibbons</dc:creator>
  <cp:lastModifiedBy>admin</cp:lastModifiedBy>
  <cp:revision>2</cp:revision>
  <dcterms:created xsi:type="dcterms:W3CDTF">2015-10-28T12:42:00Z</dcterms:created>
  <dcterms:modified xsi:type="dcterms:W3CDTF">2015-10-28T12:42:00Z</dcterms:modified>
</cp:coreProperties>
</file>